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BA994" w14:textId="4800181A" w:rsidR="00E06FC6" w:rsidRPr="00F627BF" w:rsidRDefault="00E06FC6" w:rsidP="00111227">
      <w:pPr>
        <w:rPr>
          <w:rFonts w:ascii="Arial" w:hAnsi="Arial" w:cs="Arial"/>
          <w:lang w:val="en-US"/>
        </w:rPr>
      </w:pPr>
      <w:r w:rsidRPr="00F627BF">
        <w:rPr>
          <w:rFonts w:ascii="Arial" w:hAnsi="Arial" w:cs="Arial"/>
          <w:lang w:val="en-US"/>
        </w:rPr>
        <w:t>Table S3 </w:t>
      </w:r>
      <w:r w:rsidR="0002210B" w:rsidRPr="00F627BF">
        <w:rPr>
          <w:rFonts w:ascii="Arial" w:hAnsi="Arial" w:cs="Arial"/>
          <w:lang w:val="en-US"/>
        </w:rPr>
        <w:t xml:space="preserve"> </w:t>
      </w:r>
    </w:p>
    <w:p w14:paraId="78A6166F" w14:textId="77777777" w:rsidR="00E06FC6" w:rsidRDefault="00E06FC6" w:rsidP="00111227">
      <w:pPr>
        <w:rPr>
          <w:lang w:val="en-US"/>
        </w:rPr>
      </w:pPr>
    </w:p>
    <w:tbl>
      <w:tblPr>
        <w:tblW w:w="8364" w:type="dxa"/>
        <w:tblLook w:val="04A0" w:firstRow="1" w:lastRow="0" w:firstColumn="1" w:lastColumn="0" w:noHBand="0" w:noVBand="1"/>
      </w:tblPr>
      <w:tblGrid>
        <w:gridCol w:w="2977"/>
        <w:gridCol w:w="1701"/>
        <w:gridCol w:w="1843"/>
        <w:gridCol w:w="1843"/>
      </w:tblGrid>
      <w:tr w:rsidR="00C801BB" w:rsidRPr="00C801BB" w14:paraId="6B9DE8D5" w14:textId="77777777" w:rsidTr="00C801BB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72D73" w14:textId="1562B0C5" w:rsidR="00C801BB" w:rsidRPr="00C801BB" w:rsidRDefault="00C801BB" w:rsidP="00C801B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6F39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A</w:t>
            </w:r>
            <w:r w:rsidRPr="00C801B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ctivity</w:t>
            </w:r>
            <w:r w:rsidRPr="006F39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 xml:space="preserve"> level categor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74CAD" w14:textId="77777777" w:rsidR="00C801BB" w:rsidRPr="00C801BB" w:rsidRDefault="00C801BB" w:rsidP="00C801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C801B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D-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54FA9" w14:textId="77777777" w:rsidR="00C801BB" w:rsidRPr="00C801BB" w:rsidRDefault="00C801BB" w:rsidP="00C801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C801B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D+1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DAC76" w14:textId="77777777" w:rsidR="00C801BB" w:rsidRPr="00C801BB" w:rsidRDefault="00C801BB" w:rsidP="00C801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C801B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M+1</w:t>
            </w:r>
          </w:p>
        </w:tc>
      </w:tr>
      <w:tr w:rsidR="00C801BB" w:rsidRPr="00C801BB" w14:paraId="0420A3DC" w14:textId="77777777" w:rsidTr="00C801BB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1589" w14:textId="74BE9433" w:rsidR="00C801BB" w:rsidRPr="00C801BB" w:rsidRDefault="00C801BB" w:rsidP="00C801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C801B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 xml:space="preserve">Vigorous (min)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00CF" w14:textId="77777777" w:rsidR="00C801BB" w:rsidRPr="00C801BB" w:rsidRDefault="00C801BB" w:rsidP="00C801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C801B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168 (56.3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EF72" w14:textId="77777777" w:rsidR="00C801BB" w:rsidRPr="00C801BB" w:rsidRDefault="00C801BB" w:rsidP="00C801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C801B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158.73 (41.6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D7FC" w14:textId="77777777" w:rsidR="00C801BB" w:rsidRPr="00C801BB" w:rsidRDefault="00C801BB" w:rsidP="00C801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C801B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171.79(52.82)</w:t>
            </w:r>
          </w:p>
        </w:tc>
      </w:tr>
      <w:tr w:rsidR="00C801BB" w:rsidRPr="00C801BB" w14:paraId="1E2C2A2F" w14:textId="77777777" w:rsidTr="00C801BB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E312" w14:textId="77777777" w:rsidR="00C801BB" w:rsidRPr="00C801BB" w:rsidRDefault="00C801BB" w:rsidP="00C801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C801B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Moderate (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1390" w14:textId="77777777" w:rsidR="00C801BB" w:rsidRPr="00C801BB" w:rsidRDefault="00C801BB" w:rsidP="00C801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C801B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153.63 (30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560E" w14:textId="77777777" w:rsidR="00C801BB" w:rsidRPr="00C801BB" w:rsidRDefault="00C801BB" w:rsidP="00C801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C801B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132.32 (18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094A" w14:textId="77777777" w:rsidR="00C801BB" w:rsidRPr="00C801BB" w:rsidRDefault="00C801BB" w:rsidP="00C801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C801B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164.17 (22.66)</w:t>
            </w:r>
          </w:p>
        </w:tc>
      </w:tr>
      <w:tr w:rsidR="00C801BB" w:rsidRPr="00C801BB" w14:paraId="32F74DC2" w14:textId="77777777" w:rsidTr="00C801BB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1FCC" w14:textId="77777777" w:rsidR="00C801BB" w:rsidRPr="00C801BB" w:rsidRDefault="00C801BB" w:rsidP="00C801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C801B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Moderate-to-Vigorous (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9CF8" w14:textId="77777777" w:rsidR="00C801BB" w:rsidRPr="00C801BB" w:rsidRDefault="00C801BB" w:rsidP="00C801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C801B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321.62 (72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90FC" w14:textId="77777777" w:rsidR="00C801BB" w:rsidRPr="00C801BB" w:rsidRDefault="00C801BB" w:rsidP="00C801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C801B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291.05 (44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0AE8" w14:textId="77777777" w:rsidR="00C801BB" w:rsidRPr="00C801BB" w:rsidRDefault="00C801BB" w:rsidP="00C801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C801B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335.97 (58.2)</w:t>
            </w:r>
          </w:p>
        </w:tc>
      </w:tr>
      <w:tr w:rsidR="00C801BB" w:rsidRPr="00C801BB" w14:paraId="12BF7E0C" w14:textId="77777777" w:rsidTr="00C801BB">
        <w:trPr>
          <w:trHeight w:val="32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DF78" w14:textId="77777777" w:rsidR="00C801BB" w:rsidRPr="00C801BB" w:rsidRDefault="00C801BB" w:rsidP="00C801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C801B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Low (min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F030" w14:textId="77777777" w:rsidR="00C801BB" w:rsidRPr="00C801BB" w:rsidRDefault="00C801BB" w:rsidP="00C801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C801B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240.28 (46.3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2301" w14:textId="77777777" w:rsidR="00C801BB" w:rsidRPr="00C801BB" w:rsidRDefault="00C801BB" w:rsidP="00C801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C801B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209.74 (40.9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8E5D" w14:textId="77777777" w:rsidR="00C801BB" w:rsidRPr="00C801BB" w:rsidRDefault="00C801BB" w:rsidP="00C801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C801B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250.49 (46.84)</w:t>
            </w:r>
          </w:p>
        </w:tc>
      </w:tr>
      <w:tr w:rsidR="00C801BB" w:rsidRPr="00C801BB" w14:paraId="3A4FEF84" w14:textId="77777777" w:rsidTr="00C801BB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35A5D" w14:textId="77777777" w:rsidR="00C801BB" w:rsidRPr="00C801BB" w:rsidRDefault="00C801BB" w:rsidP="00C801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C801B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Sedentary (m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E90FB" w14:textId="77777777" w:rsidR="00C801BB" w:rsidRPr="00C801BB" w:rsidRDefault="00C801BB" w:rsidP="00C801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C801B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384.02 (67.1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CB5F1" w14:textId="77777777" w:rsidR="00C801BB" w:rsidRPr="00C801BB" w:rsidRDefault="00C801BB" w:rsidP="00C801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C801B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466.02 (46.7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CA057" w14:textId="77777777" w:rsidR="00C801BB" w:rsidRPr="00C801BB" w:rsidRDefault="00C801BB" w:rsidP="00C801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C801B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409.16 (93.5)</w:t>
            </w:r>
          </w:p>
        </w:tc>
      </w:tr>
    </w:tbl>
    <w:p w14:paraId="3F6ED6C4" w14:textId="77777777" w:rsidR="00C801BB" w:rsidRDefault="00C801BB" w:rsidP="00111227">
      <w:pPr>
        <w:rPr>
          <w:lang w:val="en-US"/>
        </w:rPr>
      </w:pPr>
    </w:p>
    <w:p w14:paraId="440A91A6" w14:textId="77777777" w:rsidR="00E06FC6" w:rsidRDefault="00E06FC6" w:rsidP="00111227"/>
    <w:sectPr w:rsidR="00E06FC6" w:rsidSect="00763FC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CDC"/>
    <w:rsid w:val="0002210B"/>
    <w:rsid w:val="000237F7"/>
    <w:rsid w:val="00024D2E"/>
    <w:rsid w:val="000400DA"/>
    <w:rsid w:val="000E3CEE"/>
    <w:rsid w:val="00111227"/>
    <w:rsid w:val="00132642"/>
    <w:rsid w:val="00136A24"/>
    <w:rsid w:val="001A0CCB"/>
    <w:rsid w:val="002265BF"/>
    <w:rsid w:val="002647CC"/>
    <w:rsid w:val="0027336C"/>
    <w:rsid w:val="00405D5F"/>
    <w:rsid w:val="00416169"/>
    <w:rsid w:val="00474E5F"/>
    <w:rsid w:val="00476B3D"/>
    <w:rsid w:val="004E4BC6"/>
    <w:rsid w:val="004E5386"/>
    <w:rsid w:val="004F15C2"/>
    <w:rsid w:val="005411A3"/>
    <w:rsid w:val="00552779"/>
    <w:rsid w:val="005F254D"/>
    <w:rsid w:val="00677DFC"/>
    <w:rsid w:val="006D3318"/>
    <w:rsid w:val="006F3907"/>
    <w:rsid w:val="007469E8"/>
    <w:rsid w:val="00763FC3"/>
    <w:rsid w:val="008267A8"/>
    <w:rsid w:val="008331A0"/>
    <w:rsid w:val="008D37C7"/>
    <w:rsid w:val="008D74B7"/>
    <w:rsid w:val="00984CA6"/>
    <w:rsid w:val="009A1157"/>
    <w:rsid w:val="009E2CDC"/>
    <w:rsid w:val="00A41529"/>
    <w:rsid w:val="00A45921"/>
    <w:rsid w:val="00BA4DE3"/>
    <w:rsid w:val="00C52325"/>
    <w:rsid w:val="00C56E52"/>
    <w:rsid w:val="00C7116B"/>
    <w:rsid w:val="00C801BB"/>
    <w:rsid w:val="00C93990"/>
    <w:rsid w:val="00D12FD2"/>
    <w:rsid w:val="00D86946"/>
    <w:rsid w:val="00DD3FFC"/>
    <w:rsid w:val="00DD6BE0"/>
    <w:rsid w:val="00DE2887"/>
    <w:rsid w:val="00E06FC6"/>
    <w:rsid w:val="00E46316"/>
    <w:rsid w:val="00E95B4B"/>
    <w:rsid w:val="00EB20EC"/>
    <w:rsid w:val="00F37E68"/>
    <w:rsid w:val="00F431AF"/>
    <w:rsid w:val="00F536B5"/>
    <w:rsid w:val="00F627BF"/>
    <w:rsid w:val="00FA0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BA9036"/>
  <w15:chartTrackingRefBased/>
  <w15:docId w15:val="{1442CA40-32BD-E44E-9599-250EE0A1E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523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23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23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23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2325"/>
    <w:rPr>
      <w:b/>
      <w:bCs/>
      <w:sz w:val="20"/>
      <w:szCs w:val="20"/>
    </w:rPr>
  </w:style>
  <w:style w:type="table" w:customStyle="1" w:styleId="TableauGrille1Clair1">
    <w:name w:val="Tableau Grille 1 Clair1"/>
    <w:basedOn w:val="TableNormal"/>
    <w:uiPriority w:val="46"/>
    <w:rsid w:val="00984CA6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E06FC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FR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80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9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V</dc:creator>
  <cp:keywords/>
  <dc:description/>
  <cp:lastModifiedBy>Pierre  Croisille</cp:lastModifiedBy>
  <cp:revision>5</cp:revision>
  <dcterms:created xsi:type="dcterms:W3CDTF">2024-02-29T10:50:00Z</dcterms:created>
  <dcterms:modified xsi:type="dcterms:W3CDTF">2024-02-29T21:44:00Z</dcterms:modified>
</cp:coreProperties>
</file>